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24" w:type="dxa"/>
        <w:tblInd w:w="-1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2096"/>
        <w:gridCol w:w="3516"/>
        <w:gridCol w:w="1216"/>
        <w:gridCol w:w="1376"/>
        <w:gridCol w:w="1676"/>
        <w:gridCol w:w="1216"/>
        <w:gridCol w:w="1216"/>
        <w:gridCol w:w="1216"/>
      </w:tblGrid>
      <w:tr w:rsidR="00731EC7" w:rsidRPr="008C26B9" w14:paraId="210388A4" w14:textId="77777777" w:rsidTr="00C225B8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4FE0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909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075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5E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345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48B3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E26E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2E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36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31EC7" w:rsidRPr="00086AAF" w14:paraId="650ACF19" w14:textId="77777777" w:rsidTr="00C225B8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FBB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Response variabl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5C97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0DE2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dependent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riabl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68D9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2D30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lower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7AE7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pper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268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9E9A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639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2320DC2E" w14:textId="77777777" w:rsidTr="00C225B8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DC7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31D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4F02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D40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AAE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D0D0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9481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E3A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EF0F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4B3EB2F1" w14:textId="77777777" w:rsidTr="00C225B8">
        <w:trPr>
          <w:trHeight w:val="300"/>
        </w:trPr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05C" w14:textId="77777777" w:rsidR="00731EC7" w:rsidRPr="00086AAF" w:rsidRDefault="00731EC7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GGLUTINATION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C67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D7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CC8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4,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CA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9,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DA4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B0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3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D06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A99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3046AA3F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ACB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5778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8DE2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1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12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3,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60F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8,9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57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25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1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4600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B6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43DA62A1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05D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992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EF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2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89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3,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29B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8,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9E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81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7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E3A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03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254B515C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93A8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4D5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4DD0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3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F6A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0F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7,7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9C9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30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0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FF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D92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5A994F00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05FF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DDB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D7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4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920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8D9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7,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900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F95F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939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2CA9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74E6997D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8A4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E2A2D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C6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6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4CE8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0A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7,5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93A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F3F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CA8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A8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58C649E7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51D0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66B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F45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7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3C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FF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7,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839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CF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D7BF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4F0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6EDAC663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FE08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74DF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355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A=8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ED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046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7,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DE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3B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337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45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703164D9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C5A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F4C8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752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566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,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E66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6,7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65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4,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670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C8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6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C6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5B6E7730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BBF7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B231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C3C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BF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31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EE01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11A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C49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E32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731EC7" w:rsidRPr="00086AAF" w14:paraId="12AEF312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6107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154C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D097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caled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mass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B60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66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765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C5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FFC8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4E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29292B2C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A239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6BF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8C2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F7B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4,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5D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1,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6F2F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3,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76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5CF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10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5B652B57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FC98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33F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DB11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0F9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6,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CA5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6,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B9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732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6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A7A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3B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74B2805F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9AB8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72F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6F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=male*scaled mass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598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3F5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E3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76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6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E9D8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49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2A9876B0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A795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EB2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E5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=female*scaled mass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D3C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D2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260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94D6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82A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59B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731EC7" w:rsidRPr="00086AAF" w14:paraId="34B82913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0D70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0D0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E35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male*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E8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03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9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B2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55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7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526A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06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7A1DD96C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8F9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3CB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0F8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C3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FA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AF8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2DC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F1A8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6232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731EC7" w:rsidRPr="00086AAF" w14:paraId="3E2A41D4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0C74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A0AC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BADA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x=male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B4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30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,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66B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4D86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7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1AC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51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114347FE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3961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680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9481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080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034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E30B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30D" w14:textId="77777777" w:rsidR="00731EC7" w:rsidRPr="00086AAF" w:rsidRDefault="00731EC7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38E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5EA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</w:tr>
      <w:tr w:rsidR="00731EC7" w:rsidRPr="00086AAF" w14:paraId="7523CF36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A7C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23A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91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aled mass index*urban gradi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A91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6B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78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C97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F7A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BA7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0BE2A63C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37A2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D24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1B2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aled mass index*ozone gradi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D78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DC7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0F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E97E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1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56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A353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0713B98E" w14:textId="77777777" w:rsidTr="00C225B8">
        <w:trPr>
          <w:trHeight w:val="30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01AC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EDF7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556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E75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CCA7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DD1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B2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8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56D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ECC2" w14:textId="77777777" w:rsidR="00731EC7" w:rsidRPr="00086AAF" w:rsidRDefault="00731EC7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7BB22E78" w14:textId="77777777" w:rsidTr="00C225B8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1F5B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A453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DBD1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CEB3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6079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EBAE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575E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6CDE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5193" w14:textId="77777777" w:rsidR="00731EC7" w:rsidRPr="00086AAF" w:rsidRDefault="00731EC7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EC7" w:rsidRPr="00086AAF" w14:paraId="4605A75D" w14:textId="77777777" w:rsidTr="00C225B8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907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011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CA7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083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685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991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3EE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7CA6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852" w14:textId="77777777" w:rsidR="00731EC7" w:rsidRPr="00086AAF" w:rsidRDefault="00731EC7" w:rsidP="00C225B8">
            <w:pPr>
              <w:rPr>
                <w:sz w:val="20"/>
                <w:szCs w:val="20"/>
              </w:rPr>
            </w:pPr>
          </w:p>
        </w:tc>
      </w:tr>
    </w:tbl>
    <w:p w14:paraId="7F65FA4D" w14:textId="77777777" w:rsidR="00AC74BF" w:rsidRDefault="00000000"/>
    <w:sectPr w:rsidR="00AC74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C7"/>
    <w:rsid w:val="00405095"/>
    <w:rsid w:val="00731EC7"/>
    <w:rsid w:val="008971A9"/>
    <w:rsid w:val="00B75457"/>
    <w:rsid w:val="00B86134"/>
    <w:rsid w:val="00D30CFA"/>
    <w:rsid w:val="00D91F15"/>
    <w:rsid w:val="00E5688A"/>
    <w:rsid w:val="00F8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B150E"/>
  <w15:chartTrackingRefBased/>
  <w15:docId w15:val="{14A24618-C898-4CEC-9B39-5874C649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</cp:revision>
  <dcterms:created xsi:type="dcterms:W3CDTF">2022-07-31T08:41:00Z</dcterms:created>
  <dcterms:modified xsi:type="dcterms:W3CDTF">2022-07-31T08:42:00Z</dcterms:modified>
</cp:coreProperties>
</file>